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4: The amount of proteins of different classes in the datase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2374"/>
        <w:gridCol w:w="2456"/>
        <w:gridCol w:w="1234"/>
      </w:tblGrid>
      <w:tr w:rsidR="00F2337C" w:rsidRPr="00F2337C" w:rsidTr="005D67C7">
        <w:trPr>
          <w:jc w:val="center"/>
        </w:trPr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 xml:space="preserve">Single-pass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cal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 xml:space="preserve">Multi-pass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cal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-barrel</w:t>
            </w:r>
          </w:p>
        </w:tc>
      </w:tr>
      <w:tr w:rsidR="00F2337C" w:rsidRPr="00F2337C" w:rsidTr="005D67C7">
        <w:trPr>
          <w:jc w:val="center"/>
        </w:trPr>
        <w:tc>
          <w:tcPr>
            <w:tcW w:w="71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CP</w:t>
            </w: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="00354AF0">
              <w:rPr>
                <w:color w:val="000000"/>
                <w:kern w:val="0"/>
                <w:sz w:val="20"/>
                <w:szCs w:val="20"/>
              </w:rPr>
              <w:t>L</w:t>
            </w: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arge</w:t>
            </w:r>
          </w:p>
        </w:tc>
      </w:tr>
      <w:tr w:rsidR="00F2337C" w:rsidRPr="00F2337C" w:rsidTr="005D67C7">
        <w:trPr>
          <w:jc w:val="center"/>
        </w:trPr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in</w:t>
            </w:r>
          </w:p>
        </w:tc>
        <w:tc>
          <w:tcPr>
            <w:tcW w:w="23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832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106</w:t>
            </w:r>
          </w:p>
        </w:tc>
      </w:tr>
      <w:tr w:rsidR="00F2337C" w:rsidRPr="00F2337C" w:rsidTr="005D67C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F2337C" w:rsidRPr="00F2337C" w:rsidTr="005D67C7">
        <w:trPr>
          <w:jc w:val="center"/>
        </w:trPr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F2337C" w:rsidRPr="00F2337C" w:rsidTr="005D67C7">
        <w:trPr>
          <w:jc w:val="center"/>
        </w:trPr>
        <w:tc>
          <w:tcPr>
            <w:tcW w:w="71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CP</w:t>
            </w: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="00354AF0">
              <w:rPr>
                <w:color w:val="000000"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Pr="00F2337C">
              <w:rPr>
                <w:color w:val="000000"/>
                <w:kern w:val="0"/>
                <w:sz w:val="20"/>
                <w:szCs w:val="20"/>
              </w:rPr>
              <w:t>mall</w:t>
            </w:r>
          </w:p>
        </w:tc>
      </w:tr>
      <w:tr w:rsidR="000E3587" w:rsidRPr="00F2337C" w:rsidTr="005D67C7">
        <w:trPr>
          <w:jc w:val="center"/>
        </w:trPr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in</w:t>
            </w:r>
          </w:p>
        </w:tc>
        <w:tc>
          <w:tcPr>
            <w:tcW w:w="23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17</w:t>
            </w:r>
          </w:p>
        </w:tc>
      </w:tr>
      <w:tr w:rsidR="000E3587" w:rsidRPr="00F2337C" w:rsidTr="005D67C7">
        <w:trPr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0E3587" w:rsidRPr="00F2337C" w:rsidTr="005D67C7">
        <w:trPr>
          <w:jc w:val="center"/>
        </w:trPr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3587" w:rsidRPr="00F2337C" w:rsidRDefault="000E3587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</w:tr>
    </w:tbl>
    <w:p w:rsidR="000E3587" w:rsidRDefault="000E3587" w:rsidP="00C7268A">
      <w:pPr>
        <w:widowControl/>
        <w:spacing w:line="336" w:lineRule="auto"/>
        <w:rPr>
          <w:color w:val="000000"/>
          <w:kern w:val="0"/>
          <w:sz w:val="20"/>
          <w:szCs w:val="20"/>
        </w:rPr>
      </w:pPr>
    </w:p>
    <w:sectPr w:rsidR="000E35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4AF0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7268A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DE809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7</cp:revision>
  <dcterms:created xsi:type="dcterms:W3CDTF">2016-12-20T03:33:00Z</dcterms:created>
  <dcterms:modified xsi:type="dcterms:W3CDTF">2022-03-05T05:41:00Z</dcterms:modified>
</cp:coreProperties>
</file>